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5E870" w14:textId="77777777" w:rsidR="00104B6E" w:rsidRPr="0023512C" w:rsidRDefault="00104B6E" w:rsidP="00104B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1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s S01 to S11 (one Table per state), with details of transects (coordinates and altitude), sorted by state, from North to South and West to East. </w:t>
      </w:r>
    </w:p>
    <w:p w14:paraId="538831D6" w14:textId="77777777" w:rsidR="00104B6E" w:rsidRPr="003248C0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ECAE9E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Chihuahua, northwestern México.</w:t>
      </w:r>
    </w:p>
    <w:tbl>
      <w:tblPr>
        <w:tblW w:w="7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1045"/>
        <w:gridCol w:w="721"/>
        <w:gridCol w:w="661"/>
        <w:gridCol w:w="1666"/>
        <w:gridCol w:w="870"/>
        <w:gridCol w:w="1043"/>
        <w:gridCol w:w="980"/>
      </w:tblGrid>
      <w:tr w:rsidR="00104B6E" w:rsidRPr="00F612F2" w14:paraId="1B42B234" w14:textId="77777777" w:rsidTr="00C138DF">
        <w:trPr>
          <w:trHeight w:val="630"/>
          <w:jc w:val="center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AF0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776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938C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0F44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8064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B4A4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75DC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22F05" w14:textId="77777777" w:rsidR="00104B6E" w:rsidRPr="006E7B0F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E7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6E7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557711D8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312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0B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9E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D4F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435C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Cuervit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3DE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BE8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7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15B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8</w:t>
            </w:r>
          </w:p>
        </w:tc>
      </w:tr>
      <w:tr w:rsidR="00104B6E" w:rsidRPr="00117911" w14:paraId="050DB9FB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C1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94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A5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53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52D0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Cuervit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9DA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9F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7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858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</w:tr>
      <w:tr w:rsidR="00104B6E" w:rsidRPr="00117911" w14:paraId="18459EE2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75C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17D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92E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4A8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63A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Cuervit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06B5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F3BF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7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9D61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104B6E" w:rsidRPr="00117911" w14:paraId="78886A90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F55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E5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CB5C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4B68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D75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Cuervit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1D4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F111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7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E4DB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2</w:t>
            </w:r>
          </w:p>
        </w:tc>
      </w:tr>
      <w:tr w:rsidR="00104B6E" w:rsidRPr="00117911" w14:paraId="5F9B0D51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1A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45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503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A6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672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Álam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AE45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22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6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7C7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6</w:t>
            </w:r>
          </w:p>
        </w:tc>
      </w:tr>
      <w:tr w:rsidR="00104B6E" w:rsidRPr="00117911" w14:paraId="03112E01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5F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0E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4B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AA1E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ABE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Álam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9655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445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5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94B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9</w:t>
            </w:r>
          </w:p>
        </w:tc>
      </w:tr>
      <w:tr w:rsidR="00104B6E" w:rsidRPr="00117911" w14:paraId="4661B032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1F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4B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8E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59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78B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Álam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975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01BB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38F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4</w:t>
            </w:r>
          </w:p>
        </w:tc>
      </w:tr>
      <w:tr w:rsidR="00104B6E" w:rsidRPr="00117911" w14:paraId="75C2BACD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9E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12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AE88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4C1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FB5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Álam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C12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172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5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34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6</w:t>
            </w:r>
          </w:p>
        </w:tc>
      </w:tr>
      <w:tr w:rsidR="00104B6E" w:rsidRPr="00117911" w14:paraId="1095B8B0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60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89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25C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64D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0842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Basiguar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C655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C78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5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F8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8</w:t>
            </w:r>
          </w:p>
        </w:tc>
      </w:tr>
      <w:tr w:rsidR="00104B6E" w:rsidRPr="00117911" w14:paraId="1076E71E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39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20A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07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F9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A7DD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Basiguar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8FDE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158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5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31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3</w:t>
            </w:r>
          </w:p>
        </w:tc>
      </w:tr>
      <w:tr w:rsidR="00104B6E" w:rsidRPr="00117911" w14:paraId="624718F4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5F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EA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EAC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D5C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982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Basiguar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B545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820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5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83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5</w:t>
            </w:r>
          </w:p>
        </w:tc>
      </w:tr>
      <w:tr w:rsidR="00104B6E" w:rsidRPr="00117911" w14:paraId="15B508E8" w14:textId="77777777" w:rsidTr="00C138DF">
        <w:trPr>
          <w:trHeight w:val="315"/>
          <w:jc w:val="center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35F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H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0FB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coyn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7251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7127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DC4D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Basiguar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6EFB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7A83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7.5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B99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2</w:t>
            </w:r>
          </w:p>
        </w:tc>
      </w:tr>
    </w:tbl>
    <w:p w14:paraId="5D237137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CH = Chihuahua</w:t>
      </w:r>
    </w:p>
    <w:p w14:paraId="33BB2904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2156B8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Coahuila, 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>ortheast</w:t>
      </w:r>
      <w:r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é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>xic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horzAnchor="margin" w:tblpXSpec="center" w:tblpY="600"/>
        <w:tblW w:w="7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900"/>
        <w:gridCol w:w="721"/>
        <w:gridCol w:w="661"/>
        <w:gridCol w:w="1862"/>
        <w:gridCol w:w="851"/>
        <w:gridCol w:w="1134"/>
        <w:gridCol w:w="992"/>
      </w:tblGrid>
      <w:tr w:rsidR="00104B6E" w:rsidRPr="00F612F2" w14:paraId="0EAA764C" w14:textId="77777777" w:rsidTr="00C138DF">
        <w:trPr>
          <w:trHeight w:val="63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A9A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8F0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F8C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E641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2946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3E3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B16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79135" w14:textId="77777777" w:rsidR="00104B6E" w:rsidRPr="006E7B0F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E7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6E7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45160CFC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57F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257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F3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D16F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D79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EE3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93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05E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0</w:t>
            </w:r>
          </w:p>
        </w:tc>
      </w:tr>
      <w:tr w:rsidR="00104B6E" w:rsidRPr="00117911" w14:paraId="173EF179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C88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D73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202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B21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F2F7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D7E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37F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5DE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</w:tr>
      <w:tr w:rsidR="00104B6E" w:rsidRPr="00117911" w14:paraId="07B25ED0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10B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94C8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71B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750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147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08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3334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98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</w:tr>
      <w:tr w:rsidR="00104B6E" w:rsidRPr="00117911" w14:paraId="5692B4AA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0D9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38F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B4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BE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9ED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C29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7D4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E76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0</w:t>
            </w:r>
          </w:p>
        </w:tc>
      </w:tr>
      <w:tr w:rsidR="00104B6E" w:rsidRPr="00117911" w14:paraId="44C14D3E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8C1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CA3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1F8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1807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691B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33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9A2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338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0</w:t>
            </w:r>
          </w:p>
        </w:tc>
      </w:tr>
      <w:tr w:rsidR="00104B6E" w:rsidRPr="00117911" w14:paraId="355B2A3C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B7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95D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806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95F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16F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977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16A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D86B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0</w:t>
            </w:r>
          </w:p>
        </w:tc>
      </w:tr>
      <w:tr w:rsidR="00104B6E" w:rsidRPr="00117911" w14:paraId="50B23828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D77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848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DF7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478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F08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02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EF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39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0</w:t>
            </w:r>
          </w:p>
        </w:tc>
      </w:tr>
      <w:tr w:rsidR="00104B6E" w:rsidRPr="00117911" w14:paraId="31FAC6E7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25E1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049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1C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92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D8A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3D1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5FD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0C8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0</w:t>
            </w:r>
          </w:p>
        </w:tc>
      </w:tr>
      <w:tr w:rsidR="00104B6E" w:rsidRPr="00117911" w14:paraId="666154F4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B4E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2CE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8DD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0AF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0B7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FD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90A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55F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0</w:t>
            </w:r>
          </w:p>
        </w:tc>
      </w:tr>
      <w:tr w:rsidR="00104B6E" w:rsidRPr="00117911" w14:paraId="10143598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BE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F35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4E0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04D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152A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921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DE8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BB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</w:tr>
      <w:tr w:rsidR="00104B6E" w:rsidRPr="00117911" w14:paraId="16C5B686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C7FB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820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2BD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71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551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EDDC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4B3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E36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</w:tr>
      <w:tr w:rsidR="00104B6E" w:rsidRPr="00117911" w14:paraId="5AA73340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267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D72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B0F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6FA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736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C38C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9CC9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BD70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0</w:t>
            </w:r>
          </w:p>
        </w:tc>
      </w:tr>
      <w:tr w:rsidR="00104B6E" w:rsidRPr="00117911" w14:paraId="5E22F3B5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59D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804B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B8B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B55B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74D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688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ED23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9C3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0</w:t>
            </w:r>
          </w:p>
        </w:tc>
      </w:tr>
      <w:tr w:rsidR="00104B6E" w:rsidRPr="00117911" w14:paraId="691F8258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46BC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E49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741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F4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EEC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39F2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B3F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CF0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0</w:t>
            </w:r>
          </w:p>
        </w:tc>
      </w:tr>
      <w:tr w:rsidR="00104B6E" w:rsidRPr="00117911" w14:paraId="5A3D3ED9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5E08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409C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322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ED9D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6D8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38E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D86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979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0</w:t>
            </w:r>
          </w:p>
        </w:tc>
      </w:tr>
      <w:tr w:rsidR="00104B6E" w:rsidRPr="00117911" w14:paraId="4108F3F3" w14:textId="77777777" w:rsidTr="00C138DF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E72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A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47E4" w14:textId="77777777" w:rsidR="00104B6E" w:rsidRPr="00790905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790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eag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BA64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498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6030" w14:textId="77777777" w:rsidR="00104B6E" w:rsidRPr="00AB5EA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S. A. Alazan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E85A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B983" w14:textId="77777777" w:rsidR="00104B6E" w:rsidRPr="00AB5EA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5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90F5" w14:textId="77777777" w:rsidR="00104B6E" w:rsidRPr="00AB5EA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B5E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0</w:t>
            </w:r>
          </w:p>
        </w:tc>
      </w:tr>
    </w:tbl>
    <w:p w14:paraId="0F838F2A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AH = Coahuila, S. S. A. Sierra San Antonio de las Alazanas </w:t>
      </w:r>
    </w:p>
    <w:p w14:paraId="45180896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0E4386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3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Nuevo León, 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>ortheast</w:t>
      </w:r>
      <w:r>
        <w:rPr>
          <w:rFonts w:ascii="Times New Roman" w:hAnsi="Times New Roman" w:cs="Times New Roman"/>
          <w:sz w:val="24"/>
          <w:szCs w:val="24"/>
          <w:lang w:val="en-US"/>
        </w:rPr>
        <w:t>er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é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>xic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041"/>
        <w:gridCol w:w="721"/>
        <w:gridCol w:w="697"/>
        <w:gridCol w:w="1984"/>
        <w:gridCol w:w="851"/>
        <w:gridCol w:w="1134"/>
        <w:gridCol w:w="992"/>
      </w:tblGrid>
      <w:tr w:rsidR="00104B6E" w:rsidRPr="00F612F2" w14:paraId="0DB7EFE6" w14:textId="77777777" w:rsidTr="00C138DF">
        <w:trPr>
          <w:trHeight w:val="63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4E23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621D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E4BA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8684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52B6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0B6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33F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99A79" w14:textId="77777777" w:rsidR="00104B6E" w:rsidRPr="006E7B0F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E7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6E7B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6D33587C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92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2F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0643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493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C3E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057F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8D11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3EE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0</w:t>
            </w:r>
          </w:p>
        </w:tc>
      </w:tr>
      <w:tr w:rsidR="00104B6E" w:rsidRPr="00117911" w14:paraId="24981BFA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3E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523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F87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870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970C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058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04C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9385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</w:t>
            </w:r>
          </w:p>
        </w:tc>
      </w:tr>
      <w:tr w:rsidR="00104B6E" w:rsidRPr="00117911" w14:paraId="546D61A8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044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74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38C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67C3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7EE1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BD1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4EBE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A33F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0</w:t>
            </w:r>
          </w:p>
        </w:tc>
      </w:tr>
      <w:tr w:rsidR="00104B6E" w:rsidRPr="00117911" w14:paraId="117D575A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459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7B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5C0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F0C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4D1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62CD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A40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2AF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0</w:t>
            </w:r>
          </w:p>
        </w:tc>
      </w:tr>
      <w:tr w:rsidR="00104B6E" w:rsidRPr="00117911" w14:paraId="1443EE2D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EE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26A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57AB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F8CA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3AB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023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8076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F3A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</w:tr>
      <w:tr w:rsidR="00104B6E" w:rsidRPr="00117911" w14:paraId="5155716C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07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0C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E92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D95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FF19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5758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F13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3928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</w:t>
            </w:r>
          </w:p>
        </w:tc>
      </w:tr>
      <w:tr w:rsidR="00104B6E" w:rsidRPr="00117911" w14:paraId="402D6558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76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664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AD2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5A0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E01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CA6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6A9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A30F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0</w:t>
            </w:r>
          </w:p>
        </w:tc>
      </w:tr>
      <w:tr w:rsidR="00104B6E" w:rsidRPr="00117911" w14:paraId="6CDBEA6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43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44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A606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7CD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238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AE1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8DD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028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</w:tr>
      <w:tr w:rsidR="00104B6E" w:rsidRPr="00117911" w14:paraId="41D218A3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9E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E5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C18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D71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8EC8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7A7A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2D8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138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0</w:t>
            </w:r>
          </w:p>
        </w:tc>
      </w:tr>
      <w:tr w:rsidR="00104B6E" w:rsidRPr="00117911" w14:paraId="5A8E31D4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02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77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49F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E85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C0C5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A75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5BC5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5010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0</w:t>
            </w:r>
          </w:p>
        </w:tc>
      </w:tr>
      <w:tr w:rsidR="00104B6E" w:rsidRPr="00117911" w14:paraId="7D9B7C01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7ED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18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12A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22D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1D9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C215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7B7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0EA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0</w:t>
            </w:r>
          </w:p>
        </w:tc>
      </w:tr>
      <w:tr w:rsidR="00104B6E" w:rsidRPr="00117911" w14:paraId="3432EE6D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AE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F4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824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EA40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5AD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22D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A81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EC1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0</w:t>
            </w:r>
          </w:p>
        </w:tc>
      </w:tr>
      <w:tr w:rsidR="00104B6E" w:rsidRPr="00117911" w14:paraId="473930FC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D0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99D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E0E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026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15C1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201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8DA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9AA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</w:tr>
      <w:tr w:rsidR="00104B6E" w:rsidRPr="00117911" w14:paraId="0336DDC7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18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351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CBE0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5692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52A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0C33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89B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153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</w:t>
            </w:r>
          </w:p>
        </w:tc>
      </w:tr>
      <w:tr w:rsidR="00104B6E" w:rsidRPr="00117911" w14:paraId="661606BA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FD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FC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CB4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3D8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96FD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0E4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186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B39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0</w:t>
            </w:r>
          </w:p>
        </w:tc>
      </w:tr>
      <w:tr w:rsidR="00104B6E" w:rsidRPr="00117911" w14:paraId="3A522DD7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F27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E5AD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tiag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FB4A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E667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D0D0" w14:textId="77777777" w:rsidR="00104B6E" w:rsidRPr="00D0334C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eñita (S. Seb.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B2C5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2F65" w14:textId="77777777" w:rsidR="00104B6E" w:rsidRPr="00D0334C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3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0B09" w14:textId="77777777" w:rsidR="00104B6E" w:rsidRPr="00D0334C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03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</w:tr>
    </w:tbl>
    <w:p w14:paraId="7DB55536" w14:textId="77777777" w:rsidR="00104B6E" w:rsidRPr="00586E6F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NL = Nuevo León, S. Seb. </w:t>
      </w:r>
      <w:r w:rsidRPr="00586E6F">
        <w:rPr>
          <w:rFonts w:ascii="Times New Roman" w:hAnsi="Times New Roman" w:cs="Times New Roman"/>
          <w:sz w:val="24"/>
          <w:szCs w:val="24"/>
          <w:lang w:val="en-US"/>
        </w:rPr>
        <w:t>= San Sebastián</w:t>
      </w:r>
    </w:p>
    <w:p w14:paraId="3092FD17" w14:textId="77777777" w:rsidR="00104B6E" w:rsidRPr="00586E6F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E6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043A98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4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Durango, 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>orth</w:t>
      </w:r>
      <w:r>
        <w:rPr>
          <w:rFonts w:ascii="Times New Roman" w:hAnsi="Times New Roman" w:cs="Times New Roman"/>
          <w:sz w:val="24"/>
          <w:szCs w:val="24"/>
          <w:lang w:val="en-US"/>
        </w:rPr>
        <w:t>wester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Mexico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926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308"/>
        <w:gridCol w:w="721"/>
        <w:gridCol w:w="661"/>
        <w:gridCol w:w="1612"/>
        <w:gridCol w:w="850"/>
        <w:gridCol w:w="1134"/>
        <w:gridCol w:w="980"/>
      </w:tblGrid>
      <w:tr w:rsidR="00104B6E" w:rsidRPr="00F612F2" w14:paraId="60398051" w14:textId="77777777" w:rsidTr="00C138DF">
        <w:trPr>
          <w:trHeight w:val="630"/>
          <w:jc w:val="center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8786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034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E42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6D16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BD8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E53F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9AF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50A50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762498AE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9AC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F86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142F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3DD2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6698" w14:textId="77777777" w:rsidR="00104B6E" w:rsidRPr="00CC7352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Lucer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D618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40BD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8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93AF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</w:tr>
      <w:tr w:rsidR="00104B6E" w:rsidRPr="00117911" w14:paraId="23241769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0251E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50E081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658C168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007A0B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B56A181" w14:textId="77777777" w:rsidR="00104B6E" w:rsidRPr="00CC7352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ío Mirava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7EC3D5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B806C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EA71FF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104B6E" w:rsidRPr="00117911" w14:paraId="797376BC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A2CD7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2B1428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51BE8F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08506A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601AB88" w14:textId="77777777" w:rsidR="00104B6E" w:rsidRPr="00CC7352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ío Mirava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E3CA7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987A4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A58887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104B6E" w:rsidRPr="00117911" w14:paraId="6A77000B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9F066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8C4894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6D38B63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C9734F2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FD71BE8" w14:textId="77777777" w:rsidR="00104B6E" w:rsidRPr="00CC7352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ío Mirava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64DA6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DC641" w14:textId="77777777" w:rsidR="00104B6E" w:rsidRPr="00CC7352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DB6323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</w:tr>
      <w:tr w:rsidR="00104B6E" w:rsidRPr="00117911" w14:paraId="468666E9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49870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9CDFA0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DFC9F8D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81BDFD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F625D9D" w14:textId="77777777" w:rsidR="00104B6E" w:rsidRPr="00AF28D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Lucer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AE2D8D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1621B6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181264" w14:textId="77777777" w:rsidR="00104B6E" w:rsidRPr="00AF28D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104B6E" w:rsidRPr="00117911" w14:paraId="5733B488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26D7A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62C07C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233E6B1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25D603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2901665" w14:textId="77777777" w:rsidR="00104B6E" w:rsidRPr="00AF28D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ío Mirava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B7EA59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62102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4D5145" w14:textId="77777777" w:rsidR="00104B6E" w:rsidRPr="00AF28D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104B6E" w:rsidRPr="00117911" w14:paraId="0F6C26B0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A1B7E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818BB0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7CB2E71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C18269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12B4DC6D" w14:textId="77777777" w:rsidR="00104B6E" w:rsidRPr="00AF28D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ío Mirava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78F2C0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58F96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622D2E" w14:textId="77777777" w:rsidR="00104B6E" w:rsidRPr="00AF28D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104B6E" w:rsidRPr="00117911" w14:paraId="2F664E73" w14:textId="77777777" w:rsidTr="00C138DF">
        <w:trPr>
          <w:trHeight w:val="315"/>
          <w:jc w:val="center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14F3C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G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D8B17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n Dimas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51E2250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173459" w14:textId="77777777" w:rsidR="00104B6E" w:rsidRPr="00CC7352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C7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54019A3" w14:textId="77777777" w:rsidR="00104B6E" w:rsidRPr="00AF28D0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ío Miravall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48437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11184" w14:textId="77777777" w:rsidR="00104B6E" w:rsidRPr="00AF28D0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5.5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39BF22" w14:textId="77777777" w:rsidR="00104B6E" w:rsidRPr="00AF28D0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AF28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</w:tr>
    </w:tbl>
    <w:p w14:paraId="02DC561E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GO = Durango</w:t>
      </w:r>
    </w:p>
    <w:p w14:paraId="59E06330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050658" w14:textId="77777777" w:rsidR="00456B70" w:rsidRDefault="00456B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49FB50" w14:textId="75BE3505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5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Jalisco, wester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67"/>
        <w:gridCol w:w="721"/>
        <w:gridCol w:w="664"/>
        <w:gridCol w:w="1701"/>
        <w:gridCol w:w="850"/>
        <w:gridCol w:w="1134"/>
        <w:gridCol w:w="992"/>
      </w:tblGrid>
      <w:tr w:rsidR="00104B6E" w:rsidRPr="00F612F2" w14:paraId="2694E1C0" w14:textId="77777777" w:rsidTr="00C138DF">
        <w:trPr>
          <w:trHeight w:val="63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F28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C216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9891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B80F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F8EF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A85D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D2D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EB6BB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58B77E97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56F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483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4A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8358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8E4C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6D0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77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956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6</w:t>
            </w:r>
          </w:p>
        </w:tc>
      </w:tr>
      <w:tr w:rsidR="00104B6E" w:rsidRPr="00117911" w14:paraId="47606A0D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5AB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17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AB1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571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AB0F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25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F4C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E4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6</w:t>
            </w:r>
          </w:p>
        </w:tc>
      </w:tr>
      <w:tr w:rsidR="00104B6E" w:rsidRPr="00117911" w14:paraId="6864CFA0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E8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06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A6A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FFC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398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F2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5B0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E7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6</w:t>
            </w:r>
          </w:p>
        </w:tc>
      </w:tr>
      <w:tr w:rsidR="00104B6E" w:rsidRPr="00117911" w14:paraId="6FC254E9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2C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36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D552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18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724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22A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B70A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D60C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104B6E" w:rsidRPr="00117911" w14:paraId="7D03E224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649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E5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EF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5F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B73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43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7C9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0A8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9</w:t>
            </w:r>
          </w:p>
        </w:tc>
      </w:tr>
      <w:tr w:rsidR="00104B6E" w:rsidRPr="00117911" w14:paraId="6385EE75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B9D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E55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1F81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1DA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97CE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8AF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486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D6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9</w:t>
            </w:r>
          </w:p>
        </w:tc>
      </w:tr>
      <w:tr w:rsidR="00104B6E" w:rsidRPr="00117911" w14:paraId="03AF56A9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32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70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23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528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BAE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100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F1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598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9</w:t>
            </w:r>
          </w:p>
        </w:tc>
      </w:tr>
      <w:tr w:rsidR="00104B6E" w:rsidRPr="00117911" w14:paraId="70E146AE" w14:textId="77777777" w:rsidTr="00C138DF">
        <w:trPr>
          <w:trHeight w:val="315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3C1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L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9FD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colotlá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DDD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041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3D79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Qui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D37AE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DD73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497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</w:tbl>
    <w:p w14:paraId="0D616E3C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L = Jalisco</w:t>
      </w:r>
    </w:p>
    <w:p w14:paraId="6DCEB25C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9D66F6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Querétaro, central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827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985"/>
        <w:gridCol w:w="721"/>
        <w:gridCol w:w="661"/>
        <w:gridCol w:w="1417"/>
        <w:gridCol w:w="851"/>
        <w:gridCol w:w="992"/>
        <w:gridCol w:w="992"/>
      </w:tblGrid>
      <w:tr w:rsidR="00104B6E" w:rsidRPr="00F612F2" w14:paraId="0D8CDBF6" w14:textId="77777777" w:rsidTr="00C138DF">
        <w:trPr>
          <w:trHeight w:val="63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C8C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4DB7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5F3D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877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E38D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687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B20B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F96F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639D7BF3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2E8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9CB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oyo Se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183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24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EE2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Tepozá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EA0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15A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CD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104B6E" w:rsidRPr="00117911" w14:paraId="6E32FD2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083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331B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oyo Se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A98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45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1A3F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Tepozá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36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1B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D4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</w:tr>
      <w:tr w:rsidR="00104B6E" w:rsidRPr="00117911" w14:paraId="38C9BD81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0A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F53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oyo Se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667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08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09E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Tepozá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42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90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0B55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</w:tr>
      <w:tr w:rsidR="00104B6E" w:rsidRPr="00117911" w14:paraId="5BFC9B8F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E0F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607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oyo Se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17A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B4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668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Tepozá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F0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BFA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DA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</w:t>
            </w:r>
          </w:p>
        </w:tc>
      </w:tr>
      <w:tr w:rsidR="00104B6E" w:rsidRPr="00117911" w14:paraId="275D48E1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28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C6D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oyo Se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FB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1F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B94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Tepozá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05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93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13C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</w:tr>
      <w:tr w:rsidR="00104B6E" w:rsidRPr="00117911" w14:paraId="53B6A4EC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AE6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E7B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a Matamoro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E45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CD47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28B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Madroñ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21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08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0A9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6</w:t>
            </w:r>
          </w:p>
        </w:tc>
      </w:tr>
      <w:tr w:rsidR="00104B6E" w:rsidRPr="00117911" w14:paraId="56E47333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E0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3CF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a Matamoro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90A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642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9E3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lob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000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1EB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87E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0</w:t>
            </w:r>
          </w:p>
        </w:tc>
      </w:tr>
      <w:tr w:rsidR="00104B6E" w:rsidRPr="00117911" w14:paraId="10E47EFF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F2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C5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a Matamoro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41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C31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961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Madroñ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CD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6390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DAA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1</w:t>
            </w:r>
          </w:p>
        </w:tc>
      </w:tr>
      <w:tr w:rsidR="00104B6E" w:rsidRPr="00117911" w14:paraId="7817756D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C71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282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a Matamoro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91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826A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07BA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lob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680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46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26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6</w:t>
            </w:r>
          </w:p>
        </w:tc>
      </w:tr>
      <w:tr w:rsidR="00104B6E" w:rsidRPr="00117911" w14:paraId="330A34A3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FE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41E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EC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CD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150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8C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709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A65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8</w:t>
            </w:r>
          </w:p>
        </w:tc>
      </w:tr>
      <w:tr w:rsidR="00104B6E" w:rsidRPr="00117911" w14:paraId="6C537D32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2E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366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01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19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250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117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AE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66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4</w:t>
            </w:r>
          </w:p>
        </w:tc>
      </w:tr>
      <w:tr w:rsidR="00104B6E" w:rsidRPr="00117911" w14:paraId="31DC75AF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35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99E0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257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F6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6CA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95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507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805E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0</w:t>
            </w:r>
          </w:p>
        </w:tc>
      </w:tr>
      <w:tr w:rsidR="00104B6E" w:rsidRPr="00117911" w14:paraId="749FB224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4C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B33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307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73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4E1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DC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DE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D99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6</w:t>
            </w:r>
          </w:p>
        </w:tc>
      </w:tr>
      <w:tr w:rsidR="00104B6E" w:rsidRPr="00117911" w14:paraId="2AECC252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0DE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13A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23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E4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C09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DB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20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C9C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0</w:t>
            </w:r>
          </w:p>
        </w:tc>
      </w:tr>
      <w:tr w:rsidR="00104B6E" w:rsidRPr="00117911" w14:paraId="618CB56F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9F8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7ED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848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CF7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E1B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B7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13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C6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1</w:t>
            </w:r>
          </w:p>
        </w:tc>
      </w:tr>
      <w:tr w:rsidR="00104B6E" w:rsidRPr="00117911" w14:paraId="295CE24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C7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FDF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B2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322C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C61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B99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59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C00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8</w:t>
            </w:r>
          </w:p>
        </w:tc>
      </w:tr>
      <w:tr w:rsidR="00104B6E" w:rsidRPr="00117911" w14:paraId="2D7A9877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69A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QR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02EF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al de Amol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3C3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6544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EBB6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Pingüi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E0E3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B647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262E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3</w:t>
            </w:r>
          </w:p>
        </w:tc>
      </w:tr>
    </w:tbl>
    <w:p w14:paraId="5337DA55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RO = Querétaro</w:t>
      </w:r>
    </w:p>
    <w:p w14:paraId="20BFC533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FCF297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7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Hidalgo, central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81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701"/>
        <w:gridCol w:w="721"/>
        <w:gridCol w:w="661"/>
        <w:gridCol w:w="1595"/>
        <w:gridCol w:w="850"/>
        <w:gridCol w:w="993"/>
        <w:gridCol w:w="992"/>
      </w:tblGrid>
      <w:tr w:rsidR="00104B6E" w:rsidRPr="00F612F2" w14:paraId="6449771D" w14:textId="77777777" w:rsidTr="00C138DF">
        <w:trPr>
          <w:trHeight w:val="63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8C7B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2DD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6A5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7287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7B5E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72DB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0DC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888EB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3525CAAA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8E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9A1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u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06A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DB4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8E6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F67A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E6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C71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7</w:t>
            </w:r>
          </w:p>
        </w:tc>
      </w:tr>
      <w:tr w:rsidR="00104B6E" w:rsidRPr="00117911" w14:paraId="5878304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DC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229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D1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5B2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E137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39E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007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1A8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8</w:t>
            </w:r>
          </w:p>
        </w:tc>
      </w:tr>
      <w:tr w:rsidR="00104B6E" w:rsidRPr="00117911" w14:paraId="4F3AB9BE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9E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F36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D3A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F0B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2F2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19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36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755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</w:tr>
      <w:tr w:rsidR="00104B6E" w:rsidRPr="00117911" w14:paraId="31C7156E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8E2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7018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u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13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BF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01E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CB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E9CE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312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0</w:t>
            </w:r>
          </w:p>
        </w:tc>
      </w:tr>
      <w:tr w:rsidR="00104B6E" w:rsidRPr="00117911" w14:paraId="240E71E1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B9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DFDF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5D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4295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EAE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6CE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C26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EA4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0</w:t>
            </w:r>
          </w:p>
        </w:tc>
      </w:tr>
      <w:tr w:rsidR="00104B6E" w:rsidRPr="00117911" w14:paraId="6EC803A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96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A596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95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FEC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A81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26C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7817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1C4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</w:tr>
      <w:tr w:rsidR="00104B6E" w:rsidRPr="00117911" w14:paraId="5185A4F9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10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EC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49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0E5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5B14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3B9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8A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6D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2</w:t>
            </w:r>
          </w:p>
        </w:tc>
      </w:tr>
      <w:tr w:rsidR="00104B6E" w:rsidRPr="00117911" w14:paraId="107F4EDD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D56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372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8D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19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C4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DA70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D7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153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4</w:t>
            </w:r>
          </w:p>
        </w:tc>
      </w:tr>
      <w:tr w:rsidR="00104B6E" w:rsidRPr="00117911" w14:paraId="53280CDF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25D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ED2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F40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B8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B1C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C7AC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DE7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0D4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0</w:t>
            </w:r>
          </w:p>
        </w:tc>
      </w:tr>
      <w:tr w:rsidR="00104B6E" w:rsidRPr="00117911" w14:paraId="37A0BB83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84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011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D3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B3EF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035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D69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CD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4AC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</w:t>
            </w:r>
          </w:p>
        </w:tc>
      </w:tr>
      <w:tr w:rsidR="00104B6E" w:rsidRPr="00117911" w14:paraId="3B2D9170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25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D9A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70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9DA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8A7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AF2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C4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6BC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8</w:t>
            </w:r>
          </w:p>
        </w:tc>
      </w:tr>
      <w:tr w:rsidR="00104B6E" w:rsidRPr="00117911" w14:paraId="5B2CB0A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90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CF4B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pá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0FC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AF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4C7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 Márm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EA1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00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5B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1</w:t>
            </w:r>
          </w:p>
        </w:tc>
      </w:tr>
      <w:tr w:rsidR="00104B6E" w:rsidRPr="00117911" w14:paraId="61887FE7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21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5BA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ala Ledezm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1F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74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2FDA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Nicol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B136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77D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C34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1</w:t>
            </w:r>
          </w:p>
        </w:tc>
      </w:tr>
      <w:tr w:rsidR="00104B6E" w:rsidRPr="00117911" w14:paraId="070B6EC2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B90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1E7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ala Ledezm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506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34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9628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Nicol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48CF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398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241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</w:t>
            </w:r>
          </w:p>
        </w:tc>
      </w:tr>
      <w:tr w:rsidR="00104B6E" w:rsidRPr="00117911" w14:paraId="2A24D934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57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0E4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ala Ledezm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B90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11E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4C4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Nicol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704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6B1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ADA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</w:tr>
      <w:tr w:rsidR="00104B6E" w:rsidRPr="00117911" w14:paraId="5C79D61F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6B3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G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25B2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ala Ledezm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F0E9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ECEA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B7C9" w14:textId="77777777" w:rsidR="00104B6E" w:rsidRPr="00B35FCB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Nicol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4746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3D8B" w14:textId="77777777" w:rsidR="00104B6E" w:rsidRPr="00B35FCB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D3BD" w14:textId="77777777" w:rsidR="00104B6E" w:rsidRPr="00B35FCB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5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</w:tr>
    </w:tbl>
    <w:p w14:paraId="491842A5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GO = Hidalgo</w:t>
      </w:r>
    </w:p>
    <w:p w14:paraId="42C1968C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B95433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8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Michoacán, western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76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934"/>
        <w:gridCol w:w="721"/>
        <w:gridCol w:w="661"/>
        <w:gridCol w:w="2073"/>
        <w:gridCol w:w="992"/>
        <w:gridCol w:w="1134"/>
        <w:gridCol w:w="980"/>
      </w:tblGrid>
      <w:tr w:rsidR="00104B6E" w:rsidRPr="00F612F2" w14:paraId="08D2F797" w14:textId="77777777" w:rsidTr="00C138DF">
        <w:trPr>
          <w:trHeight w:val="630"/>
          <w:jc w:val="center"/>
        </w:trPr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EC1D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E83C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F526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AB3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32D9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8ED1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B58D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BC2F5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7D3A99F6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36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3A9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ADB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B3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7406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Cerro de Par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FA5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FE3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43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0</w:t>
            </w:r>
          </w:p>
        </w:tc>
      </w:tr>
      <w:tr w:rsidR="00104B6E" w:rsidRPr="00117911" w14:paraId="47308D11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AD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A0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B0C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39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EEE3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Cerro de Par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52CF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89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E4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0</w:t>
            </w:r>
          </w:p>
        </w:tc>
      </w:tr>
      <w:tr w:rsidR="00104B6E" w:rsidRPr="00117911" w14:paraId="20B5956C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B10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0F1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0C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75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A586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Aguililla/Werocu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54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F4B5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248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0</w:t>
            </w:r>
          </w:p>
        </w:tc>
      </w:tr>
      <w:tr w:rsidR="00104B6E" w:rsidRPr="00117911" w14:paraId="4FCF7668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0BB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0F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72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E3B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FEA8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La Alber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3B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CE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2F04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0</w:t>
            </w:r>
          </w:p>
        </w:tc>
      </w:tr>
      <w:tr w:rsidR="00104B6E" w:rsidRPr="00117911" w14:paraId="6343F1E1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85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BF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81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4B4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F45A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Cuch Ápo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4B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8CC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4A8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</w:t>
            </w:r>
          </w:p>
        </w:tc>
      </w:tr>
      <w:tr w:rsidR="00104B6E" w:rsidRPr="00117911" w14:paraId="4A116297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E3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861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C1A0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37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9CAE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Salom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A57C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3EC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FAEF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0</w:t>
            </w:r>
          </w:p>
        </w:tc>
      </w:tr>
      <w:tr w:rsidR="00104B6E" w:rsidRPr="00117911" w14:paraId="3749CEA6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47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FE6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745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B71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42F2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Pascu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F4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BD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D7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0</w:t>
            </w:r>
          </w:p>
        </w:tc>
      </w:tr>
      <w:tr w:rsidR="00104B6E" w:rsidRPr="00117911" w14:paraId="7F020664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B2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15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398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3B8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5095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Pinal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6588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sz w:val="24"/>
                <w:szCs w:val="24"/>
              </w:rPr>
              <w:t>19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08E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sz w:val="24"/>
                <w:szCs w:val="24"/>
              </w:rPr>
              <w:t>-102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2B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sz w:val="24"/>
                <w:szCs w:val="24"/>
              </w:rPr>
              <w:t>2130</w:t>
            </w:r>
          </w:p>
        </w:tc>
      </w:tr>
      <w:tr w:rsidR="00104B6E" w:rsidRPr="00117911" w14:paraId="4CD82809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13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99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9E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24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9F93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Cerro Prie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797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7D45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0B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9</w:t>
            </w:r>
          </w:p>
        </w:tc>
      </w:tr>
      <w:tr w:rsidR="00104B6E" w:rsidRPr="00117911" w14:paraId="4B5E602B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CF4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00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67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09B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A2E5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El Derrumbade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EBA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616B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F38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9</w:t>
            </w:r>
          </w:p>
        </w:tc>
      </w:tr>
      <w:tr w:rsidR="00104B6E" w:rsidRPr="00117911" w14:paraId="5675BFE8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FF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7C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9C1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0CF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91F4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Juritzícua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281D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EB8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F0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9</w:t>
            </w:r>
          </w:p>
        </w:tc>
      </w:tr>
      <w:tr w:rsidR="00104B6E" w:rsidRPr="00117911" w14:paraId="49B949E0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B3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E27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888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47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AEB5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La Alber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5B5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6071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33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</w:t>
            </w:r>
          </w:p>
        </w:tc>
      </w:tr>
      <w:tr w:rsidR="00104B6E" w:rsidRPr="00117911" w14:paraId="23D34165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F17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D7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B3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3820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D9E0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El Destilade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2D54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03D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56C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9</w:t>
            </w:r>
          </w:p>
        </w:tc>
      </w:tr>
      <w:tr w:rsidR="00104B6E" w:rsidRPr="00117911" w14:paraId="20A8ACBE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F4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9C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D5B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F5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8710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Copícua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9EE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8E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5BF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9</w:t>
            </w:r>
          </w:p>
        </w:tc>
      </w:tr>
      <w:tr w:rsidR="00104B6E" w:rsidRPr="00117911" w14:paraId="012829B4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C0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21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A3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6A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61D6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El Magu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88B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F241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859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9</w:t>
            </w:r>
          </w:p>
        </w:tc>
      </w:tr>
      <w:tr w:rsidR="00104B6E" w:rsidRPr="00117911" w14:paraId="0C8EF4CF" w14:textId="77777777" w:rsidTr="00C138DF">
        <w:trPr>
          <w:trHeight w:val="315"/>
          <w:jc w:val="center"/>
        </w:trPr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950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H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7DE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SJP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652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598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ED697" w14:textId="77777777" w:rsidR="00104B6E" w:rsidRPr="00EB21B7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EB21B7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5D23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EB7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1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454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9</w:t>
            </w:r>
          </w:p>
        </w:tc>
      </w:tr>
    </w:tbl>
    <w:p w14:paraId="63525807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2010">
        <w:rPr>
          <w:rFonts w:ascii="Times New Roman" w:hAnsi="Times New Roman" w:cs="Times New Roman"/>
          <w:sz w:val="24"/>
          <w:szCs w:val="24"/>
        </w:rPr>
        <w:t>MICH = Michoacán, NSJP = Nuevo San</w:t>
      </w:r>
      <w:r>
        <w:rPr>
          <w:rFonts w:ascii="Times New Roman" w:hAnsi="Times New Roman" w:cs="Times New Roman"/>
          <w:sz w:val="24"/>
          <w:szCs w:val="24"/>
        </w:rPr>
        <w:t xml:space="preserve"> Juan Parangaricutiro</w:t>
      </w:r>
    </w:p>
    <w:p w14:paraId="6907F289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F0647B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09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México, central</w:t>
      </w:r>
      <w:r w:rsidRPr="00A347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76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40"/>
        <w:gridCol w:w="721"/>
        <w:gridCol w:w="661"/>
        <w:gridCol w:w="834"/>
        <w:gridCol w:w="838"/>
        <w:gridCol w:w="993"/>
        <w:gridCol w:w="980"/>
      </w:tblGrid>
      <w:tr w:rsidR="00104B6E" w:rsidRPr="00F612F2" w14:paraId="4838679B" w14:textId="77777777" w:rsidTr="00C138DF">
        <w:trPr>
          <w:trHeight w:val="63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C66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6A35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258B5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EF58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E9C5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0C80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4D7C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576B8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18A799C2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7B6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CF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C12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BD3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6D46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FA2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7BD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9D7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1</w:t>
            </w:r>
          </w:p>
        </w:tc>
      </w:tr>
      <w:tr w:rsidR="00104B6E" w:rsidRPr="00117911" w14:paraId="21B1F361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56C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B8D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0B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6C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306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568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02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19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1</w:t>
            </w:r>
          </w:p>
        </w:tc>
      </w:tr>
      <w:tr w:rsidR="00104B6E" w:rsidRPr="00117911" w14:paraId="41BEE7A5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6E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85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7B2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57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DF88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1F73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DB5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E4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3</w:t>
            </w:r>
          </w:p>
        </w:tc>
      </w:tr>
      <w:tr w:rsidR="00104B6E" w:rsidRPr="00117911" w14:paraId="77FB98E0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43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428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D5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8E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8F3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A8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D3D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16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0</w:t>
            </w:r>
          </w:p>
        </w:tc>
      </w:tr>
      <w:tr w:rsidR="00104B6E" w:rsidRPr="00117911" w14:paraId="4AB5A418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62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A7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EF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C0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09D4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49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1D64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07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3</w:t>
            </w:r>
          </w:p>
        </w:tc>
      </w:tr>
      <w:tr w:rsidR="00104B6E" w:rsidRPr="00117911" w14:paraId="385F153D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CC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2E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B1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538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18A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8E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22D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1A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9</w:t>
            </w:r>
          </w:p>
        </w:tc>
      </w:tr>
      <w:tr w:rsidR="00104B6E" w:rsidRPr="00117911" w14:paraId="490E0FCA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9004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E8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9B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AE0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BE5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E2B7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08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DF8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0</w:t>
            </w:r>
          </w:p>
        </w:tc>
      </w:tr>
      <w:tr w:rsidR="00104B6E" w:rsidRPr="00117911" w14:paraId="47F05493" w14:textId="77777777" w:rsidTr="00C138DF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98B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DO M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7B20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lalmanalc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6D1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E05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9CF55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lco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ECA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ED54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6744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2</w:t>
            </w:r>
          </w:p>
        </w:tc>
      </w:tr>
    </w:tbl>
    <w:p w14:paraId="69E96012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O MEX = Estado de México</w:t>
      </w:r>
    </w:p>
    <w:p w14:paraId="3917761F" w14:textId="77777777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1B4619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Oaxaca, s</w:t>
      </w:r>
      <w:r w:rsidRPr="00493218">
        <w:rPr>
          <w:rFonts w:ascii="Times New Roman" w:hAnsi="Times New Roman" w:cs="Times New Roman"/>
          <w:sz w:val="24"/>
          <w:szCs w:val="24"/>
          <w:lang w:val="en-US"/>
        </w:rPr>
        <w:t>outh</w:t>
      </w:r>
      <w:r>
        <w:rPr>
          <w:rFonts w:ascii="Times New Roman" w:hAnsi="Times New Roman" w:cs="Times New Roman"/>
          <w:sz w:val="24"/>
          <w:szCs w:val="24"/>
          <w:lang w:val="en-US"/>
        </w:rPr>
        <w:t>ern</w:t>
      </w:r>
      <w:r w:rsidRPr="004932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79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608"/>
        <w:gridCol w:w="721"/>
        <w:gridCol w:w="661"/>
        <w:gridCol w:w="1453"/>
        <w:gridCol w:w="800"/>
        <w:gridCol w:w="1043"/>
        <w:gridCol w:w="980"/>
      </w:tblGrid>
      <w:tr w:rsidR="00104B6E" w:rsidRPr="00F612F2" w14:paraId="1F1654A0" w14:textId="77777777" w:rsidTr="00C138DF">
        <w:trPr>
          <w:trHeight w:val="630"/>
          <w:jc w:val="center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07D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DBDB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2EDB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80A4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01CC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D072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5704" w14:textId="77777777" w:rsidR="00104B6E" w:rsidRPr="001179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717BC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621E41CC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2F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49C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76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32B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0FA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4A1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DE36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2C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9</w:t>
            </w:r>
          </w:p>
        </w:tc>
      </w:tr>
      <w:tr w:rsidR="00104B6E" w:rsidRPr="00117911" w14:paraId="5ECB232A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0DF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B49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15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DE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FE1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4A5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C2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C22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8</w:t>
            </w:r>
          </w:p>
        </w:tc>
      </w:tr>
      <w:tr w:rsidR="00104B6E" w:rsidRPr="00117911" w14:paraId="69B9C18D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E9A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C558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FB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4C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3E5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6237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2A6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58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</w:t>
            </w:r>
          </w:p>
        </w:tc>
      </w:tr>
      <w:tr w:rsidR="00104B6E" w:rsidRPr="00117911" w14:paraId="0F557758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6E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A34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C64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77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FCA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946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172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E8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5</w:t>
            </w:r>
          </w:p>
        </w:tc>
      </w:tr>
      <w:tr w:rsidR="00104B6E" w:rsidRPr="00117911" w14:paraId="29CDF21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269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EFD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47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9E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AFD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595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7236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7B6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9</w:t>
            </w:r>
          </w:p>
        </w:tc>
      </w:tr>
      <w:tr w:rsidR="00104B6E" w:rsidRPr="00117911" w14:paraId="6E6EC5A7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22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344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6F68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E27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C879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A3F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6E1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2CC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0</w:t>
            </w:r>
          </w:p>
        </w:tc>
      </w:tr>
      <w:tr w:rsidR="00104B6E" w:rsidRPr="00117911" w14:paraId="5824079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84B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8DE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9D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A0F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F693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21A4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247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97D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5</w:t>
            </w:r>
          </w:p>
        </w:tc>
      </w:tr>
      <w:tr w:rsidR="00104B6E" w:rsidRPr="00117911" w14:paraId="2AE41BD0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FD73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1D90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C. Lachata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FA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1C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086D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blo. Man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32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583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AF5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1</w:t>
            </w:r>
          </w:p>
        </w:tc>
      </w:tr>
      <w:tr w:rsidR="00104B6E" w:rsidRPr="00117911" w14:paraId="1FD0A793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C7A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B13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B5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972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30F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E44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C0C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DE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9</w:t>
            </w:r>
          </w:p>
        </w:tc>
      </w:tr>
      <w:tr w:rsidR="00104B6E" w:rsidRPr="00117911" w14:paraId="5022B0C6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A27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130A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B4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C8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67F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7D8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FDE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8AF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9</w:t>
            </w:r>
          </w:p>
        </w:tc>
      </w:tr>
      <w:tr w:rsidR="00104B6E" w:rsidRPr="00117911" w14:paraId="417D5BED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58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8A1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37E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FD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16D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FAA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5806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AC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8</w:t>
            </w:r>
          </w:p>
        </w:tc>
      </w:tr>
      <w:tr w:rsidR="00104B6E" w:rsidRPr="00117911" w14:paraId="3EF110B9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87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C9F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3E0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B9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2A7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669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33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AD2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9</w:t>
            </w:r>
          </w:p>
        </w:tc>
      </w:tr>
      <w:tr w:rsidR="00104B6E" w:rsidRPr="00117911" w14:paraId="3730FAEE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92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61A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3BA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013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2C9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F777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B7E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3C0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</w:tr>
      <w:tr w:rsidR="00104B6E" w:rsidRPr="00117911" w14:paraId="4EB1A74A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1CD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2168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70B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06A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835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84F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AB3D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325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5</w:t>
            </w:r>
          </w:p>
        </w:tc>
      </w:tr>
      <w:tr w:rsidR="00104B6E" w:rsidRPr="00117911" w14:paraId="10DC2285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DAC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685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749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F37D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F54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C6D8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1155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9A96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2</w:t>
            </w:r>
          </w:p>
        </w:tc>
      </w:tr>
      <w:tr w:rsidR="00104B6E" w:rsidRPr="00117911" w14:paraId="708148A2" w14:textId="77777777" w:rsidTr="00C138DF">
        <w:trPr>
          <w:trHeight w:val="315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FA5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AX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CEDF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4257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CADE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5028" w14:textId="77777777" w:rsidR="00104B6E" w:rsidRPr="00C16019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R. Pápal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0080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EC9D" w14:textId="77777777" w:rsidR="00104B6E" w:rsidRPr="00C16019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8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3321" w14:textId="77777777" w:rsidR="00104B6E" w:rsidRPr="00C16019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0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3</w:t>
            </w:r>
          </w:p>
        </w:tc>
      </w:tr>
    </w:tbl>
    <w:p w14:paraId="2ACC7247" w14:textId="77777777" w:rsidR="00104B6E" w:rsidRPr="00586E6F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4CD4">
        <w:rPr>
          <w:rFonts w:ascii="Times New Roman" w:hAnsi="Times New Roman" w:cs="Times New Roman"/>
          <w:sz w:val="24"/>
          <w:szCs w:val="24"/>
        </w:rPr>
        <w:t>OAX = Oaxaca, S. C. = San</w:t>
      </w:r>
      <w:r>
        <w:rPr>
          <w:rFonts w:ascii="Times New Roman" w:hAnsi="Times New Roman" w:cs="Times New Roman"/>
          <w:sz w:val="24"/>
          <w:szCs w:val="24"/>
        </w:rPr>
        <w:t xml:space="preserve">ta Catarina, S. R. = Santos Reyes, Pblo. Man. </w:t>
      </w:r>
      <w:r w:rsidRPr="00586E6F">
        <w:rPr>
          <w:rFonts w:ascii="Times New Roman" w:hAnsi="Times New Roman" w:cs="Times New Roman"/>
          <w:sz w:val="24"/>
          <w:szCs w:val="24"/>
          <w:lang w:val="en-US"/>
        </w:rPr>
        <w:t xml:space="preserve">= Pueblos </w:t>
      </w:r>
      <w:proofErr w:type="spellStart"/>
      <w:r w:rsidRPr="00586E6F">
        <w:rPr>
          <w:rFonts w:ascii="Times New Roman" w:hAnsi="Times New Roman" w:cs="Times New Roman"/>
          <w:sz w:val="24"/>
          <w:szCs w:val="24"/>
          <w:lang w:val="en-US"/>
        </w:rPr>
        <w:t>Mancomunados</w:t>
      </w:r>
      <w:proofErr w:type="spellEnd"/>
      <w:r w:rsidRPr="00586E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48D85A" w14:textId="77777777" w:rsidR="00104B6E" w:rsidRPr="00586E6F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E6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A09DE9" w14:textId="77777777" w:rsidR="00104B6E" w:rsidRPr="003C1701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170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. Altitud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1701">
        <w:rPr>
          <w:rFonts w:ascii="Times New Roman" w:hAnsi="Times New Roman" w:cs="Times New Roman"/>
          <w:sz w:val="24"/>
          <w:szCs w:val="24"/>
          <w:lang w:val="en-US"/>
        </w:rPr>
        <w:t>transects on t</w:t>
      </w:r>
      <w:r>
        <w:rPr>
          <w:rFonts w:ascii="Times New Roman" w:hAnsi="Times New Roman" w:cs="Times New Roman"/>
          <w:sz w:val="24"/>
          <w:szCs w:val="24"/>
          <w:lang w:val="en-US"/>
        </w:rPr>
        <w:t>he state of Chiapas, s</w:t>
      </w:r>
      <w:r w:rsidRPr="00493218">
        <w:rPr>
          <w:rFonts w:ascii="Times New Roman" w:hAnsi="Times New Roman" w:cs="Times New Roman"/>
          <w:sz w:val="24"/>
          <w:szCs w:val="24"/>
          <w:lang w:val="en-US"/>
        </w:rPr>
        <w:t>outh</w:t>
      </w:r>
      <w:r>
        <w:rPr>
          <w:rFonts w:ascii="Times New Roman" w:hAnsi="Times New Roman" w:cs="Times New Roman"/>
          <w:sz w:val="24"/>
          <w:szCs w:val="24"/>
          <w:lang w:val="en-US"/>
        </w:rPr>
        <w:t>eastern</w:t>
      </w:r>
      <w:r w:rsidRPr="004932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éxico.</w:t>
      </w:r>
    </w:p>
    <w:tbl>
      <w:tblPr>
        <w:tblW w:w="83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1701"/>
        <w:gridCol w:w="721"/>
        <w:gridCol w:w="661"/>
        <w:gridCol w:w="1737"/>
        <w:gridCol w:w="800"/>
        <w:gridCol w:w="1042"/>
        <w:gridCol w:w="980"/>
      </w:tblGrid>
      <w:tr w:rsidR="00104B6E" w:rsidRPr="00F612F2" w14:paraId="6E4ABA10" w14:textId="77777777" w:rsidTr="00C138DF">
        <w:trPr>
          <w:trHeight w:val="630"/>
          <w:jc w:val="center"/>
        </w:trPr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A35F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76C6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egio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55FB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an.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6609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ap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37AB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it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7124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t N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39A4" w14:textId="77777777" w:rsidR="00104B6E" w:rsidRPr="00470611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706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ong W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DE799" w14:textId="77777777" w:rsidR="00104B6E" w:rsidRPr="00EB21B7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EB2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ltitud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B2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</w:tr>
      <w:tr w:rsidR="00104B6E" w:rsidRPr="00117911" w14:paraId="36364CC2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4B8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08E4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E8B3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4A5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1EE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 Gran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831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CBF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946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4</w:t>
            </w:r>
          </w:p>
        </w:tc>
      </w:tr>
      <w:tr w:rsidR="00104B6E" w:rsidRPr="00117911" w14:paraId="766F03F4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F8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0B0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16F9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40A7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340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a Morel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B04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36FD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3AC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7</w:t>
            </w:r>
          </w:p>
        </w:tc>
      </w:tr>
      <w:tr w:rsidR="00104B6E" w:rsidRPr="00117911" w14:paraId="12B393B3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A9DE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7CD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B842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C14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568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 Gran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B530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665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73A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</w:t>
            </w:r>
          </w:p>
        </w:tc>
      </w:tr>
      <w:tr w:rsidR="00104B6E" w:rsidRPr="00117911" w14:paraId="59B03CFF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59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191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F05B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D04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7DE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a Morel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B66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A64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D593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</w:t>
            </w:r>
          </w:p>
        </w:tc>
      </w:tr>
      <w:tr w:rsidR="00104B6E" w:rsidRPr="00117911" w14:paraId="279393AC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F3F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135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89E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17D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4F4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a Morel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57D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75E0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E791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9</w:t>
            </w:r>
          </w:p>
        </w:tc>
      </w:tr>
      <w:tr w:rsidR="00104B6E" w:rsidRPr="00117911" w14:paraId="447BD404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9D6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641A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FBA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3B9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00B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 Gran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5B0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38C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E0F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9</w:t>
            </w:r>
          </w:p>
        </w:tc>
      </w:tr>
      <w:tr w:rsidR="00104B6E" w:rsidRPr="00117911" w14:paraId="6DC59E0F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6AA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FC6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AE3E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5CB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B292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 Gran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9CA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08C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6B7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8</w:t>
            </w:r>
          </w:p>
        </w:tc>
      </w:tr>
      <w:tr w:rsidR="00104B6E" w:rsidRPr="00117911" w14:paraId="165179A6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8EB9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0FE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554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BB4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E55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Dorm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2C3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8F1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E93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</w:t>
            </w:r>
          </w:p>
        </w:tc>
      </w:tr>
      <w:tr w:rsidR="00104B6E" w:rsidRPr="00117911" w14:paraId="6E8B2296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8A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6EA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4ABA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27F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7B5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 Dorm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A84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F2AD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D95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</w:t>
            </w:r>
          </w:p>
        </w:tc>
      </w:tr>
      <w:tr w:rsidR="00104B6E" w:rsidRPr="00117911" w14:paraId="1BF9844F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CF1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4B7C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zintl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9709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695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273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 Gran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B32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027A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2.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EDB2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3</w:t>
            </w:r>
          </w:p>
        </w:tc>
      </w:tr>
      <w:tr w:rsidR="00104B6E" w:rsidRPr="00117911" w14:paraId="6955DE17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787B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DFD9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 Margarita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784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B12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C65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jo de Agua I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3C6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EE7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8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3F1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2</w:t>
            </w:r>
          </w:p>
        </w:tc>
      </w:tr>
      <w:tr w:rsidR="00104B6E" w:rsidRPr="00117911" w14:paraId="2D8CBA02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F485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5D4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 Margarita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72BD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CDC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3BF5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jo de Agua I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FF8C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3A9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7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DE9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</w:tr>
      <w:tr w:rsidR="00104B6E" w:rsidRPr="00117911" w14:paraId="4B6A2F9E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B892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6459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 Margarita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3BA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E6F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5414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Calamp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F3F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DE68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7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104D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7</w:t>
            </w:r>
          </w:p>
        </w:tc>
      </w:tr>
      <w:tr w:rsidR="00104B6E" w:rsidRPr="00117911" w14:paraId="1D98669E" w14:textId="77777777" w:rsidTr="00C138DF">
        <w:trPr>
          <w:trHeight w:val="315"/>
          <w:jc w:val="center"/>
        </w:trPr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8B7A" w14:textId="77777777" w:rsidR="00104B6E" w:rsidRPr="00117911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179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A150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 Margarita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3350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2ED8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09CE" w14:textId="77777777" w:rsidR="00104B6E" w:rsidRPr="00B973EE" w:rsidRDefault="00104B6E" w:rsidP="00C138D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Calampi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0EE9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C9C7" w14:textId="77777777" w:rsidR="00104B6E" w:rsidRPr="00B973EE" w:rsidRDefault="00104B6E" w:rsidP="00C138D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7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958F" w14:textId="77777777" w:rsidR="00104B6E" w:rsidRPr="00B973EE" w:rsidRDefault="00104B6E" w:rsidP="00C138D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97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</w:tc>
      </w:tr>
    </w:tbl>
    <w:p w14:paraId="7AA582CD" w14:textId="77777777" w:rsidR="00104B6E" w:rsidRDefault="00104B6E" w:rsidP="00104B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S = Chiapas.</w:t>
      </w:r>
    </w:p>
    <w:p w14:paraId="3A97F6A6" w14:textId="09021681" w:rsidR="00104B6E" w:rsidRDefault="00104B6E" w:rsidP="0010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04B6E" w:rsidSect="0023512C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143F1" w14:textId="77777777" w:rsidR="006D1906" w:rsidRDefault="006D1906">
      <w:pPr>
        <w:spacing w:after="0" w:line="240" w:lineRule="auto"/>
      </w:pPr>
      <w:r>
        <w:separator/>
      </w:r>
    </w:p>
  </w:endnote>
  <w:endnote w:type="continuationSeparator" w:id="0">
    <w:p w14:paraId="28D977EB" w14:textId="77777777" w:rsidR="006D1906" w:rsidRDefault="006D1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5338810"/>
      <w:docPartObj>
        <w:docPartGallery w:val="Page Numbers (Bottom of Page)"/>
        <w:docPartUnique/>
      </w:docPartObj>
    </w:sdtPr>
    <w:sdtContent>
      <w:p w14:paraId="0E6A58D1" w14:textId="77777777" w:rsidR="001C2EBF" w:rsidRDefault="00104B6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43EC">
          <w:rPr>
            <w:noProof/>
            <w:lang w:val="es-ES"/>
          </w:rPr>
          <w:t>23</w:t>
        </w:r>
        <w:r>
          <w:fldChar w:fldCharType="end"/>
        </w:r>
      </w:p>
    </w:sdtContent>
  </w:sdt>
  <w:p w14:paraId="20DDFCCE" w14:textId="77777777" w:rsidR="001C2EBF" w:rsidRPr="00367ADF" w:rsidRDefault="00000000" w:rsidP="00367AD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D4249" w14:textId="77777777" w:rsidR="006D1906" w:rsidRDefault="006D1906">
      <w:pPr>
        <w:spacing w:after="0" w:line="240" w:lineRule="auto"/>
      </w:pPr>
      <w:r>
        <w:separator/>
      </w:r>
    </w:p>
  </w:footnote>
  <w:footnote w:type="continuationSeparator" w:id="0">
    <w:p w14:paraId="2793C07F" w14:textId="77777777" w:rsidR="006D1906" w:rsidRDefault="006D1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30DF"/>
    <w:multiLevelType w:val="hybridMultilevel"/>
    <w:tmpl w:val="395E4CB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C7FF7"/>
    <w:multiLevelType w:val="hybridMultilevel"/>
    <w:tmpl w:val="7EA4F974"/>
    <w:lvl w:ilvl="0" w:tplc="129EA0B2">
      <w:start w:val="1"/>
      <w:numFmt w:val="lowerLetter"/>
      <w:lvlText w:val="%1)"/>
      <w:lvlJc w:val="left"/>
      <w:pPr>
        <w:ind w:left="149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214" w:hanging="360"/>
      </w:pPr>
    </w:lvl>
    <w:lvl w:ilvl="2" w:tplc="080A001B" w:tentative="1">
      <w:start w:val="1"/>
      <w:numFmt w:val="lowerRoman"/>
      <w:lvlText w:val="%3."/>
      <w:lvlJc w:val="right"/>
      <w:pPr>
        <w:ind w:left="2934" w:hanging="180"/>
      </w:pPr>
    </w:lvl>
    <w:lvl w:ilvl="3" w:tplc="080A000F" w:tentative="1">
      <w:start w:val="1"/>
      <w:numFmt w:val="decimal"/>
      <w:lvlText w:val="%4."/>
      <w:lvlJc w:val="left"/>
      <w:pPr>
        <w:ind w:left="3654" w:hanging="360"/>
      </w:pPr>
    </w:lvl>
    <w:lvl w:ilvl="4" w:tplc="080A0019" w:tentative="1">
      <w:start w:val="1"/>
      <w:numFmt w:val="lowerLetter"/>
      <w:lvlText w:val="%5."/>
      <w:lvlJc w:val="left"/>
      <w:pPr>
        <w:ind w:left="4374" w:hanging="360"/>
      </w:pPr>
    </w:lvl>
    <w:lvl w:ilvl="5" w:tplc="080A001B" w:tentative="1">
      <w:start w:val="1"/>
      <w:numFmt w:val="lowerRoman"/>
      <w:lvlText w:val="%6."/>
      <w:lvlJc w:val="right"/>
      <w:pPr>
        <w:ind w:left="5094" w:hanging="180"/>
      </w:pPr>
    </w:lvl>
    <w:lvl w:ilvl="6" w:tplc="080A000F" w:tentative="1">
      <w:start w:val="1"/>
      <w:numFmt w:val="decimal"/>
      <w:lvlText w:val="%7."/>
      <w:lvlJc w:val="left"/>
      <w:pPr>
        <w:ind w:left="5814" w:hanging="360"/>
      </w:pPr>
    </w:lvl>
    <w:lvl w:ilvl="7" w:tplc="080A0019" w:tentative="1">
      <w:start w:val="1"/>
      <w:numFmt w:val="lowerLetter"/>
      <w:lvlText w:val="%8."/>
      <w:lvlJc w:val="left"/>
      <w:pPr>
        <w:ind w:left="6534" w:hanging="360"/>
      </w:pPr>
    </w:lvl>
    <w:lvl w:ilvl="8" w:tplc="080A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11965A42"/>
    <w:multiLevelType w:val="hybridMultilevel"/>
    <w:tmpl w:val="EF5AEE5E"/>
    <w:lvl w:ilvl="0" w:tplc="0282857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95F36"/>
    <w:multiLevelType w:val="hybridMultilevel"/>
    <w:tmpl w:val="143C99A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178DF"/>
    <w:multiLevelType w:val="hybridMultilevel"/>
    <w:tmpl w:val="C0F4F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F1A14"/>
    <w:multiLevelType w:val="multilevel"/>
    <w:tmpl w:val="4EAED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21A23CC"/>
    <w:multiLevelType w:val="hybridMultilevel"/>
    <w:tmpl w:val="C0F4F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4547F"/>
    <w:multiLevelType w:val="hybridMultilevel"/>
    <w:tmpl w:val="886C1AE6"/>
    <w:lvl w:ilvl="0" w:tplc="FD30C2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AB1351"/>
    <w:multiLevelType w:val="hybridMultilevel"/>
    <w:tmpl w:val="8B9C7194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>
      <w:start w:val="1"/>
      <w:numFmt w:val="lowerRoman"/>
      <w:lvlText w:val="%3."/>
      <w:lvlJc w:val="right"/>
      <w:pPr>
        <w:ind w:left="1800" w:hanging="180"/>
      </w:pPr>
    </w:lvl>
    <w:lvl w:ilvl="3" w:tplc="080A000F">
      <w:start w:val="1"/>
      <w:numFmt w:val="decimal"/>
      <w:lvlText w:val="%4."/>
      <w:lvlJc w:val="left"/>
      <w:pPr>
        <w:ind w:left="2520" w:hanging="360"/>
      </w:pPr>
    </w:lvl>
    <w:lvl w:ilvl="4" w:tplc="080A0019">
      <w:start w:val="1"/>
      <w:numFmt w:val="lowerLetter"/>
      <w:lvlText w:val="%5."/>
      <w:lvlJc w:val="left"/>
      <w:pPr>
        <w:ind w:left="3240" w:hanging="360"/>
      </w:pPr>
    </w:lvl>
    <w:lvl w:ilvl="5" w:tplc="080A001B">
      <w:start w:val="1"/>
      <w:numFmt w:val="lowerRoman"/>
      <w:lvlText w:val="%6."/>
      <w:lvlJc w:val="right"/>
      <w:pPr>
        <w:ind w:left="3960" w:hanging="180"/>
      </w:pPr>
    </w:lvl>
    <w:lvl w:ilvl="6" w:tplc="080A000F">
      <w:start w:val="1"/>
      <w:numFmt w:val="decimal"/>
      <w:lvlText w:val="%7."/>
      <w:lvlJc w:val="left"/>
      <w:pPr>
        <w:ind w:left="4680" w:hanging="360"/>
      </w:pPr>
    </w:lvl>
    <w:lvl w:ilvl="7" w:tplc="080A0019">
      <w:start w:val="1"/>
      <w:numFmt w:val="lowerLetter"/>
      <w:lvlText w:val="%8."/>
      <w:lvlJc w:val="left"/>
      <w:pPr>
        <w:ind w:left="5400" w:hanging="360"/>
      </w:pPr>
    </w:lvl>
    <w:lvl w:ilvl="8" w:tplc="080A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A44E10"/>
    <w:multiLevelType w:val="hybridMultilevel"/>
    <w:tmpl w:val="AF54C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153EA5"/>
    <w:multiLevelType w:val="hybridMultilevel"/>
    <w:tmpl w:val="D2361880"/>
    <w:lvl w:ilvl="0" w:tplc="8DFED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A161E7"/>
    <w:multiLevelType w:val="hybridMultilevel"/>
    <w:tmpl w:val="C436C8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9176546">
    <w:abstractNumId w:val="7"/>
  </w:num>
  <w:num w:numId="2" w16cid:durableId="335039106">
    <w:abstractNumId w:val="1"/>
  </w:num>
  <w:num w:numId="3" w16cid:durableId="105781910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09155366">
    <w:abstractNumId w:val="4"/>
  </w:num>
  <w:num w:numId="5" w16cid:durableId="1867601285">
    <w:abstractNumId w:val="6"/>
  </w:num>
  <w:num w:numId="6" w16cid:durableId="1661275538">
    <w:abstractNumId w:val="0"/>
  </w:num>
  <w:num w:numId="7" w16cid:durableId="756826729">
    <w:abstractNumId w:val="10"/>
  </w:num>
  <w:num w:numId="8" w16cid:durableId="1045986051">
    <w:abstractNumId w:val="11"/>
  </w:num>
  <w:num w:numId="9" w16cid:durableId="831876287">
    <w:abstractNumId w:val="9"/>
  </w:num>
  <w:num w:numId="10" w16cid:durableId="128590688">
    <w:abstractNumId w:val="2"/>
  </w:num>
  <w:num w:numId="11" w16cid:durableId="1185562099">
    <w:abstractNumId w:val="8"/>
  </w:num>
  <w:num w:numId="12" w16cid:durableId="1578438187">
    <w:abstractNumId w:val="5"/>
  </w:num>
  <w:num w:numId="13" w16cid:durableId="19951419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B6E"/>
    <w:rsid w:val="0000494C"/>
    <w:rsid w:val="00041EFA"/>
    <w:rsid w:val="00054804"/>
    <w:rsid w:val="00057BEF"/>
    <w:rsid w:val="000614E4"/>
    <w:rsid w:val="000671A0"/>
    <w:rsid w:val="00084430"/>
    <w:rsid w:val="000844BF"/>
    <w:rsid w:val="000C5F8D"/>
    <w:rsid w:val="000F6096"/>
    <w:rsid w:val="000F7EF7"/>
    <w:rsid w:val="0010404E"/>
    <w:rsid w:val="00104B6E"/>
    <w:rsid w:val="001120CD"/>
    <w:rsid w:val="00142772"/>
    <w:rsid w:val="001624A5"/>
    <w:rsid w:val="00180FBE"/>
    <w:rsid w:val="0018411C"/>
    <w:rsid w:val="001A42FB"/>
    <w:rsid w:val="001C735F"/>
    <w:rsid w:val="001D0AA1"/>
    <w:rsid w:val="0020020D"/>
    <w:rsid w:val="0022123D"/>
    <w:rsid w:val="00232AF7"/>
    <w:rsid w:val="0023512C"/>
    <w:rsid w:val="00297E66"/>
    <w:rsid w:val="002B0E78"/>
    <w:rsid w:val="002B5406"/>
    <w:rsid w:val="0032175D"/>
    <w:rsid w:val="0032427F"/>
    <w:rsid w:val="003263C7"/>
    <w:rsid w:val="00331906"/>
    <w:rsid w:val="003523B5"/>
    <w:rsid w:val="00355EFD"/>
    <w:rsid w:val="003A3F17"/>
    <w:rsid w:val="0041432C"/>
    <w:rsid w:val="00441472"/>
    <w:rsid w:val="00456B70"/>
    <w:rsid w:val="00462E6C"/>
    <w:rsid w:val="004C07B0"/>
    <w:rsid w:val="004C40FC"/>
    <w:rsid w:val="004E587F"/>
    <w:rsid w:val="004E6F0B"/>
    <w:rsid w:val="004F04F5"/>
    <w:rsid w:val="0057652F"/>
    <w:rsid w:val="00577C57"/>
    <w:rsid w:val="0059330A"/>
    <w:rsid w:val="005966ED"/>
    <w:rsid w:val="00621E50"/>
    <w:rsid w:val="00622750"/>
    <w:rsid w:val="0065464D"/>
    <w:rsid w:val="006554C9"/>
    <w:rsid w:val="0066676E"/>
    <w:rsid w:val="00687543"/>
    <w:rsid w:val="006D1906"/>
    <w:rsid w:val="006E2048"/>
    <w:rsid w:val="006F6FDD"/>
    <w:rsid w:val="0071276B"/>
    <w:rsid w:val="00745A37"/>
    <w:rsid w:val="007471DE"/>
    <w:rsid w:val="007B6082"/>
    <w:rsid w:val="007F35C2"/>
    <w:rsid w:val="008251DC"/>
    <w:rsid w:val="0083758F"/>
    <w:rsid w:val="008B1CF2"/>
    <w:rsid w:val="008D53B0"/>
    <w:rsid w:val="0094610A"/>
    <w:rsid w:val="00950C97"/>
    <w:rsid w:val="009642F9"/>
    <w:rsid w:val="00965EBC"/>
    <w:rsid w:val="0098165F"/>
    <w:rsid w:val="00984FD6"/>
    <w:rsid w:val="009B2FDB"/>
    <w:rsid w:val="009C04E1"/>
    <w:rsid w:val="009C13AD"/>
    <w:rsid w:val="00AA2E7A"/>
    <w:rsid w:val="00AA5FBC"/>
    <w:rsid w:val="00AB0426"/>
    <w:rsid w:val="00AF226A"/>
    <w:rsid w:val="00AF4A9D"/>
    <w:rsid w:val="00AF4BBA"/>
    <w:rsid w:val="00B06303"/>
    <w:rsid w:val="00B140CD"/>
    <w:rsid w:val="00B26A25"/>
    <w:rsid w:val="00B36708"/>
    <w:rsid w:val="00B63ECB"/>
    <w:rsid w:val="00B83350"/>
    <w:rsid w:val="00B8534E"/>
    <w:rsid w:val="00B8773A"/>
    <w:rsid w:val="00BB79AA"/>
    <w:rsid w:val="00C07377"/>
    <w:rsid w:val="00C2286D"/>
    <w:rsid w:val="00C6572F"/>
    <w:rsid w:val="00C833DE"/>
    <w:rsid w:val="00C87B30"/>
    <w:rsid w:val="00CA49C6"/>
    <w:rsid w:val="00CB2473"/>
    <w:rsid w:val="00CC2A76"/>
    <w:rsid w:val="00D00F8D"/>
    <w:rsid w:val="00D21559"/>
    <w:rsid w:val="00D5308F"/>
    <w:rsid w:val="00D87BCD"/>
    <w:rsid w:val="00DB1F55"/>
    <w:rsid w:val="00DD5EDD"/>
    <w:rsid w:val="00E446D7"/>
    <w:rsid w:val="00E500C2"/>
    <w:rsid w:val="00E70500"/>
    <w:rsid w:val="00E95429"/>
    <w:rsid w:val="00EA328D"/>
    <w:rsid w:val="00ED3D7D"/>
    <w:rsid w:val="00EE1A41"/>
    <w:rsid w:val="00EE489A"/>
    <w:rsid w:val="00F0168A"/>
    <w:rsid w:val="00F457F2"/>
    <w:rsid w:val="00FC40DB"/>
    <w:rsid w:val="00FE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F8A20"/>
  <w15:chartTrackingRefBased/>
  <w15:docId w15:val="{7E315F4D-00F9-D841-A51C-672F1C4E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B6E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04B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04B6E"/>
    <w:pPr>
      <w:spacing w:after="0" w:line="240" w:lineRule="auto"/>
    </w:pPr>
    <w:rPr>
      <w:rFonts w:eastAsiaTheme="minorEastAsia"/>
      <w:sz w:val="20"/>
      <w:szCs w:val="20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04B6E"/>
    <w:rPr>
      <w:rFonts w:eastAsiaTheme="minorEastAsia"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4B6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104B6E"/>
    <w:pPr>
      <w:ind w:left="720"/>
      <w:contextualSpacing/>
    </w:pPr>
  </w:style>
  <w:style w:type="table" w:styleId="Tablaconcuadrcula">
    <w:name w:val="Table Grid"/>
    <w:basedOn w:val="Tablanormal"/>
    <w:uiPriority w:val="39"/>
    <w:rsid w:val="00104B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04B6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4B6E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104B6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4B6E"/>
    <w:rPr>
      <w:sz w:val="22"/>
      <w:szCs w:val="22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4B6E"/>
    <w:pPr>
      <w:spacing w:after="200"/>
    </w:pPr>
    <w:rPr>
      <w:rFonts w:eastAsiaTheme="minorHAns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4B6E"/>
    <w:rPr>
      <w:rFonts w:eastAsiaTheme="minorEastAsia"/>
      <w:b/>
      <w:bCs/>
      <w:sz w:val="20"/>
      <w:szCs w:val="20"/>
      <w:lang w:val="es-ES_tradnl"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104B6E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04B6E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04B6E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104B6E"/>
    <w:rPr>
      <w:color w:val="0563C1" w:themeColor="hyperlink"/>
      <w:u w:val="single"/>
    </w:rPr>
  </w:style>
  <w:style w:type="paragraph" w:customStyle="1" w:styleId="Default">
    <w:name w:val="Default"/>
    <w:rsid w:val="00104B6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 w:eastAsia="es-ES"/>
    </w:rPr>
  </w:style>
  <w:style w:type="character" w:styleId="nfasis">
    <w:name w:val="Emphasis"/>
    <w:basedOn w:val="Fuentedeprrafopredeter"/>
    <w:uiPriority w:val="20"/>
    <w:qFormat/>
    <w:rsid w:val="00104B6E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04B6E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104B6E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04B6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104B6E"/>
    <w:rPr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104B6E"/>
  </w:style>
  <w:style w:type="paragraph" w:customStyle="1" w:styleId="pf0">
    <w:name w:val="pf0"/>
    <w:basedOn w:val="Normal"/>
    <w:rsid w:val="0010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cf01">
    <w:name w:val="cf01"/>
    <w:basedOn w:val="Fuentedeprrafopredeter"/>
    <w:rsid w:val="00104B6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18</Words>
  <Characters>8353</Characters>
  <Application>Microsoft Office Word</Application>
  <DocSecurity>0</DocSecurity>
  <Lines>69</Lines>
  <Paragraphs>19</Paragraphs>
  <ScaleCrop>false</ScaleCrop>
  <Company/>
  <LinksUpToDate>false</LinksUpToDate>
  <CharactersWithSpaces>9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</dc:creator>
  <cp:keywords/>
  <dc:description/>
  <cp:lastModifiedBy>EDV</cp:lastModifiedBy>
  <cp:revision>2</cp:revision>
  <dcterms:created xsi:type="dcterms:W3CDTF">2023-06-22T02:33:00Z</dcterms:created>
  <dcterms:modified xsi:type="dcterms:W3CDTF">2023-06-22T02:33:00Z</dcterms:modified>
</cp:coreProperties>
</file>